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4176E" w14:textId="248FD3A8" w:rsidR="006A5A42" w:rsidRDefault="002F0663" w:rsidP="006A5A42">
      <w:pPr>
        <w:keepNext/>
        <w:keepLines/>
        <w:tabs>
          <w:tab w:val="right" w:pos="709"/>
          <w:tab w:val="right" w:pos="993"/>
          <w:tab w:val="center" w:pos="2922"/>
        </w:tabs>
        <w:bidi w:val="0"/>
        <w:spacing w:after="0" w:line="240" w:lineRule="auto"/>
        <w:jc w:val="both"/>
        <w:outlineLvl w:val="0"/>
        <w:rPr>
          <w:rFonts w:ascii="Times New Roman" w:hAnsi="Times New Roman" w:cs="Times New Roman"/>
          <w:bCs/>
          <w:color w:val="000000"/>
          <w:sz w:val="24"/>
          <w:szCs w:val="24"/>
          <w:lang w:bidi="ar-JO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bidi="ar-JO"/>
        </w:rPr>
        <w:t xml:space="preserve">S1 </w:t>
      </w:r>
      <w:r w:rsidR="006A5A42">
        <w:rPr>
          <w:rFonts w:ascii="Times New Roman" w:hAnsi="Times New Roman" w:cs="Times New Roman"/>
          <w:b/>
          <w:color w:val="000000"/>
          <w:sz w:val="24"/>
          <w:szCs w:val="24"/>
          <w:lang w:bidi="ar-JO"/>
        </w:rPr>
        <w:t xml:space="preserve">Table: </w:t>
      </w:r>
      <w:r w:rsidR="000E22AD" w:rsidRPr="005D323C">
        <w:rPr>
          <w:rFonts w:ascii="Times New Roman" w:hAnsi="Times New Roman" w:cs="Times New Roman"/>
          <w:b/>
          <w:color w:val="000000"/>
          <w:sz w:val="24"/>
          <w:szCs w:val="24"/>
          <w:lang w:bidi="ar-JO"/>
        </w:rPr>
        <w:t>D</w:t>
      </w:r>
      <w:r w:rsidR="006A5A42" w:rsidRPr="005D323C">
        <w:rPr>
          <w:rFonts w:ascii="Times New Roman" w:hAnsi="Times New Roman" w:cs="Times New Roman"/>
          <w:b/>
          <w:color w:val="000000"/>
          <w:sz w:val="24"/>
          <w:szCs w:val="24"/>
          <w:lang w:bidi="ar-JO"/>
        </w:rPr>
        <w:t>isposal met</w:t>
      </w:r>
      <w:r w:rsidR="00F106FB" w:rsidRPr="005D323C">
        <w:rPr>
          <w:rFonts w:ascii="Times New Roman" w:hAnsi="Times New Roman" w:cs="Times New Roman"/>
          <w:b/>
          <w:color w:val="000000"/>
          <w:sz w:val="24"/>
          <w:szCs w:val="24"/>
          <w:lang w:bidi="ar-JO"/>
        </w:rPr>
        <w:t>hods of dosage forms as reported</w:t>
      </w:r>
      <w:r w:rsidR="006A5A42" w:rsidRPr="005D323C">
        <w:rPr>
          <w:rFonts w:ascii="Times New Roman" w:hAnsi="Times New Roman" w:cs="Times New Roman"/>
          <w:b/>
          <w:color w:val="000000"/>
          <w:sz w:val="24"/>
          <w:szCs w:val="24"/>
          <w:lang w:bidi="ar-JO"/>
        </w:rPr>
        <w:t xml:space="preserve"> by the World Health Organization </w:t>
      </w:r>
      <w:r w:rsidR="006A5A42" w:rsidRPr="005D323C">
        <w:rPr>
          <w:rFonts w:ascii="Times New Roman" w:hAnsi="Times New Roman" w:cs="Times New Roman"/>
          <w:b/>
          <w:color w:val="000000"/>
          <w:sz w:val="24"/>
          <w:szCs w:val="24"/>
          <w:lang w:bidi="ar-JO"/>
        </w:rPr>
        <w:fldChar w:fldCharType="begin"/>
      </w:r>
      <w:r w:rsidR="006A5A42" w:rsidRPr="005D323C">
        <w:rPr>
          <w:rFonts w:ascii="Times New Roman" w:hAnsi="Times New Roman" w:cs="Times New Roman"/>
          <w:b/>
          <w:color w:val="000000"/>
          <w:sz w:val="24"/>
          <w:szCs w:val="24"/>
          <w:lang w:bidi="ar-JO"/>
        </w:rPr>
        <w:instrText xml:space="preserve"> ADDIN EN.CITE &lt;EndNote&gt;&lt;Cite&gt;&lt;Author&gt;WHO&lt;/Author&gt;&lt;Year&gt;2006&lt;/Year&gt;&lt;RecNum&gt;1631&lt;/RecNum&gt;&lt;DisplayText&gt;[1]&lt;/DisplayText&gt;&lt;record&gt;&lt;rec-number&gt;1631&lt;/rec-number&gt;&lt;foreign-keys&gt;&lt;key app="EN" db-id="25r0dexp950wtcepvacv505wwtszprrzszsv" timestamp="1717586862"&gt;1631&lt;/key&gt;&lt;/foreign-keys&gt;&lt;ref-type name="Web Page"&gt;12&lt;/ref-type&gt;&lt;contributors&gt;&lt;authors&gt;&lt;author&gt;WHO&lt;/author&gt;&lt;/authors&gt;&lt;/contributors&gt;&lt;titles&gt;&lt;title&gt;Guidelines for the safe disposal of expired drugs&lt;/title&gt;&lt;/titles&gt;&lt;volume&gt;2024&lt;/volume&gt;&lt;number&gt;5-6-2024&lt;/number&gt;&lt;dates&gt;&lt;year&gt;2006&lt;/year&gt;&lt;/dates&gt;&lt;publisher&gt;World Health Organization&lt;/publisher&gt;&lt;urls&gt;&lt;related-urls&gt;&lt;url&gt;https://www.emro.who.int/images/stories/pakistan/documents/pak_documents/Guidelines_for_Expired_Medicines.pdf&lt;/url&gt;&lt;/related-urls&gt;&lt;/urls&gt;&lt;/record&gt;&lt;/Cite&gt;&lt;/EndNote&gt;</w:instrText>
      </w:r>
      <w:r w:rsidR="006A5A42" w:rsidRPr="005D323C">
        <w:rPr>
          <w:rFonts w:ascii="Times New Roman" w:hAnsi="Times New Roman" w:cs="Times New Roman"/>
          <w:b/>
          <w:color w:val="000000"/>
          <w:sz w:val="24"/>
          <w:szCs w:val="24"/>
          <w:lang w:bidi="ar-JO"/>
        </w:rPr>
        <w:fldChar w:fldCharType="separate"/>
      </w:r>
      <w:r w:rsidR="006A5A42" w:rsidRPr="005D323C">
        <w:rPr>
          <w:rFonts w:ascii="Times New Roman" w:hAnsi="Times New Roman" w:cs="Times New Roman"/>
          <w:b/>
          <w:noProof/>
          <w:color w:val="000000"/>
          <w:sz w:val="24"/>
          <w:szCs w:val="24"/>
          <w:lang w:bidi="ar-JO"/>
        </w:rPr>
        <w:t>[1]</w:t>
      </w:r>
      <w:r w:rsidR="006A5A42" w:rsidRPr="005D323C">
        <w:rPr>
          <w:rFonts w:ascii="Times New Roman" w:hAnsi="Times New Roman" w:cs="Times New Roman"/>
          <w:b/>
          <w:color w:val="000000"/>
          <w:sz w:val="24"/>
          <w:szCs w:val="24"/>
          <w:lang w:bidi="ar-JO"/>
        </w:rPr>
        <w:fldChar w:fldCharType="end"/>
      </w:r>
      <w:r w:rsidR="006A5A42">
        <w:rPr>
          <w:rFonts w:ascii="Times New Roman" w:hAnsi="Times New Roman" w:cs="Times New Roman"/>
          <w:bCs/>
          <w:color w:val="000000"/>
          <w:sz w:val="24"/>
          <w:szCs w:val="24"/>
          <w:lang w:bidi="ar-JO"/>
        </w:rPr>
        <w:t>.</w:t>
      </w:r>
    </w:p>
    <w:p w14:paraId="163383EC" w14:textId="77777777" w:rsidR="006A5A42" w:rsidRDefault="006A5A42" w:rsidP="006A5A42">
      <w:pPr>
        <w:keepNext/>
        <w:keepLines/>
        <w:tabs>
          <w:tab w:val="right" w:pos="709"/>
          <w:tab w:val="right" w:pos="993"/>
          <w:tab w:val="center" w:pos="2922"/>
        </w:tabs>
        <w:bidi w:val="0"/>
        <w:spacing w:after="0" w:line="240" w:lineRule="auto"/>
        <w:jc w:val="both"/>
        <w:outlineLvl w:val="0"/>
        <w:rPr>
          <w:rFonts w:ascii="Times New Roman" w:hAnsi="Times New Roman" w:cs="Times New Roman"/>
          <w:b/>
          <w:color w:val="000000"/>
          <w:sz w:val="24"/>
          <w:szCs w:val="24"/>
          <w:lang w:bidi="ar-JO"/>
        </w:rPr>
      </w:pP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610"/>
        <w:gridCol w:w="3202"/>
        <w:gridCol w:w="3278"/>
      </w:tblGrid>
      <w:tr w:rsidR="006A5A42" w14:paraId="42723308" w14:textId="77777777" w:rsidTr="008E28E8">
        <w:trPr>
          <w:jc w:val="center"/>
        </w:trPr>
        <w:tc>
          <w:tcPr>
            <w:tcW w:w="26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158A79C" w14:textId="77777777" w:rsidR="006A5A42" w:rsidRDefault="006A5A42" w:rsidP="008E28E8">
            <w:pPr>
              <w:keepNext/>
              <w:keepLines/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-JO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-JO"/>
              </w:rPr>
              <w:t>Category</w:t>
            </w:r>
          </w:p>
        </w:tc>
        <w:tc>
          <w:tcPr>
            <w:tcW w:w="32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122F253" w14:textId="77777777" w:rsidR="006A5A42" w:rsidRDefault="006A5A42" w:rsidP="008E28E8">
            <w:pPr>
              <w:keepNext/>
              <w:keepLines/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-JO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-JO"/>
              </w:rPr>
              <w:t>Disposal methods</w:t>
            </w:r>
          </w:p>
        </w:tc>
        <w:tc>
          <w:tcPr>
            <w:tcW w:w="32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44B72E26" w14:textId="77777777" w:rsidR="006A5A42" w:rsidRDefault="006A5A42" w:rsidP="008E28E8">
            <w:pPr>
              <w:keepNext/>
              <w:keepLines/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-JO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-JO"/>
              </w:rPr>
              <w:t xml:space="preserve">Comments </w:t>
            </w:r>
          </w:p>
        </w:tc>
      </w:tr>
      <w:tr w:rsidR="006A5A42" w14:paraId="543C233D" w14:textId="77777777" w:rsidTr="008E28E8">
        <w:trPr>
          <w:trHeight w:val="1125"/>
          <w:jc w:val="center"/>
        </w:trPr>
        <w:tc>
          <w:tcPr>
            <w:tcW w:w="26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21CA1D5" w14:textId="77777777" w:rsidR="006A5A42" w:rsidRDefault="006A5A42" w:rsidP="008E28E8">
            <w:pPr>
              <w:keepNext/>
              <w:keepLines/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olids </w:t>
            </w:r>
          </w:p>
          <w:p w14:paraId="0F793FC0" w14:textId="77777777" w:rsidR="006A5A42" w:rsidRDefault="006A5A42" w:rsidP="008E28E8">
            <w:pPr>
              <w:keepNext/>
              <w:keepLines/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-JO"/>
              </w:rPr>
            </w:pPr>
          </w:p>
        </w:tc>
        <w:tc>
          <w:tcPr>
            <w:tcW w:w="32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98F5449" w14:textId="77777777" w:rsidR="006A5A42" w:rsidRPr="001C7000" w:rsidRDefault="006A5A42" w:rsidP="006A5A42">
            <w:pPr>
              <w:pStyle w:val="ListParagraph"/>
              <w:keepNext/>
              <w:keepLines/>
              <w:numPr>
                <w:ilvl w:val="0"/>
                <w:numId w:val="5"/>
              </w:numPr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ndfill </w:t>
            </w:r>
          </w:p>
          <w:p w14:paraId="4AA13C73" w14:textId="77777777" w:rsidR="006A5A42" w:rsidRDefault="006A5A42" w:rsidP="008E28E8">
            <w:pPr>
              <w:keepNext/>
              <w:keepLines/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outlineLvl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JO"/>
              </w:rPr>
            </w:pPr>
          </w:p>
        </w:tc>
        <w:tc>
          <w:tcPr>
            <w:tcW w:w="32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2698F001" w14:textId="599CBF01" w:rsidR="006A5A42" w:rsidRPr="001C7000" w:rsidRDefault="006A5A42" w:rsidP="006A5A42">
            <w:pPr>
              <w:pStyle w:val="ListParagraph"/>
              <w:keepNext/>
              <w:keepLines/>
              <w:numPr>
                <w:ilvl w:val="0"/>
                <w:numId w:val="6"/>
              </w:numPr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outlineLvl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JO"/>
              </w:rPr>
            </w:pPr>
            <w:r w:rsidRPr="001C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more than 1% of the daily municipal waste should be disposed of in a landfill in </w:t>
            </w:r>
            <w:r w:rsidR="009A2C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 </w:t>
            </w:r>
            <w:r w:rsidRPr="001C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treated (non-immobilized) form.</w:t>
            </w:r>
          </w:p>
        </w:tc>
      </w:tr>
      <w:tr w:rsidR="006A5A42" w14:paraId="22AB0A51" w14:textId="77777777" w:rsidTr="008E28E8">
        <w:trPr>
          <w:trHeight w:val="112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0C2F0" w14:textId="77777777" w:rsidR="006A5A42" w:rsidRDefault="006A5A42" w:rsidP="008E28E8">
            <w:pPr>
              <w:keepNext/>
              <w:keepLines/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mi-solids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33A9E" w14:textId="77777777" w:rsidR="006A5A42" w:rsidRPr="001C7000" w:rsidRDefault="006A5A42" w:rsidP="006A5A42">
            <w:pPr>
              <w:pStyle w:val="ListParagraph"/>
              <w:keepNext/>
              <w:keepLines/>
              <w:numPr>
                <w:ilvl w:val="0"/>
                <w:numId w:val="1"/>
              </w:numPr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ste encapsulation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714C9989" w14:textId="77777777" w:rsidR="006A5A42" w:rsidRDefault="006A5A42" w:rsidP="008E28E8">
            <w:pPr>
              <w:keepNext/>
              <w:keepLines/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5A42" w14:paraId="2B153E8F" w14:textId="77777777" w:rsidTr="008E28E8">
        <w:trPr>
          <w:trHeight w:val="1124"/>
          <w:jc w:val="center"/>
        </w:trPr>
        <w:tc>
          <w:tcPr>
            <w:tcW w:w="26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16B78E7C" w14:textId="77777777" w:rsidR="006A5A42" w:rsidRDefault="006A5A42" w:rsidP="008E28E8">
            <w:pPr>
              <w:keepNext/>
              <w:keepLines/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owders</w:t>
            </w:r>
          </w:p>
        </w:tc>
        <w:tc>
          <w:tcPr>
            <w:tcW w:w="32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1AE1E259" w14:textId="77777777" w:rsidR="006A5A42" w:rsidRPr="001C7000" w:rsidRDefault="006A5A42" w:rsidP="006A5A42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ste inertization </w:t>
            </w:r>
          </w:p>
          <w:p w14:paraId="66B525C1" w14:textId="77777777" w:rsidR="006A5A42" w:rsidRPr="001C7000" w:rsidRDefault="006A5A42" w:rsidP="006A5A42">
            <w:pPr>
              <w:pStyle w:val="ListParagraph"/>
              <w:keepNext/>
              <w:keepLines/>
              <w:numPr>
                <w:ilvl w:val="0"/>
                <w:numId w:val="2"/>
              </w:numPr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- and high-temperature incineration (cement kiln incinerator)</w:t>
            </w:r>
          </w:p>
        </w:tc>
        <w:tc>
          <w:tcPr>
            <w:tcW w:w="32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E764A82" w14:textId="77777777" w:rsidR="006A5A42" w:rsidRDefault="006A5A42" w:rsidP="008E28E8">
            <w:pPr>
              <w:keepNext/>
              <w:keepLines/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5A42" w14:paraId="5AF08E63" w14:textId="77777777" w:rsidTr="008E28E8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DCBEA" w14:textId="77777777" w:rsidR="006A5A42" w:rsidRDefault="006A5A42" w:rsidP="008E28E8">
            <w:pPr>
              <w:keepNext/>
              <w:keepLines/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-JO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quids</w:t>
            </w:r>
          </w:p>
        </w:tc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4B349" w14:textId="77777777" w:rsidR="006A5A42" w:rsidRPr="001C7000" w:rsidRDefault="006A5A42" w:rsidP="006A5A42">
            <w:pPr>
              <w:pStyle w:val="ListParagraph"/>
              <w:keepNext/>
              <w:keepLines/>
              <w:numPr>
                <w:ilvl w:val="0"/>
                <w:numId w:val="3"/>
              </w:numPr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wer </w:t>
            </w:r>
          </w:p>
          <w:p w14:paraId="396EEB36" w14:textId="77777777" w:rsidR="006A5A42" w:rsidRPr="001C7000" w:rsidRDefault="006A5A42" w:rsidP="006A5A42">
            <w:pPr>
              <w:pStyle w:val="ListParagraph"/>
              <w:keepNext/>
              <w:keepLines/>
              <w:numPr>
                <w:ilvl w:val="0"/>
                <w:numId w:val="3"/>
              </w:numPr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outlineLvl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JO"/>
              </w:rPr>
            </w:pPr>
            <w:r w:rsidRPr="001C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-temperature incineration (cement kiln incinerator)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23B79" w14:textId="77777777" w:rsidR="006A5A42" w:rsidRPr="001C7000" w:rsidRDefault="006A5A42" w:rsidP="006A5A42">
            <w:pPr>
              <w:pStyle w:val="ListParagraph"/>
              <w:keepNext/>
              <w:keepLines/>
              <w:numPr>
                <w:ilvl w:val="0"/>
                <w:numId w:val="7"/>
              </w:numPr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outlineLvl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JO"/>
              </w:rPr>
            </w:pPr>
            <w:r w:rsidRPr="001C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neoplastics are not disposed of in the sewer.</w:t>
            </w:r>
          </w:p>
        </w:tc>
      </w:tr>
      <w:tr w:rsidR="006A5A42" w14:paraId="63CE842C" w14:textId="77777777" w:rsidTr="008E28E8">
        <w:trPr>
          <w:jc w:val="center"/>
        </w:trPr>
        <w:tc>
          <w:tcPr>
            <w:tcW w:w="26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59934880" w14:textId="77777777" w:rsidR="006A5A42" w:rsidRDefault="006A5A42" w:rsidP="008E28E8">
            <w:pPr>
              <w:keepNext/>
              <w:keepLines/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-JO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led drugs</w:t>
            </w:r>
          </w:p>
        </w:tc>
        <w:tc>
          <w:tcPr>
            <w:tcW w:w="320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02513CDB" w14:textId="77777777" w:rsidR="006A5A42" w:rsidRPr="001C7000" w:rsidRDefault="006A5A42" w:rsidP="006A5A42">
            <w:pPr>
              <w:pStyle w:val="ListParagraph"/>
              <w:keepNext/>
              <w:keepLines/>
              <w:numPr>
                <w:ilvl w:val="0"/>
                <w:numId w:val="4"/>
              </w:numPr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ste encapsulation </w:t>
            </w:r>
          </w:p>
          <w:p w14:paraId="019855AF" w14:textId="77777777" w:rsidR="006A5A42" w:rsidRPr="001C7000" w:rsidRDefault="006A5A42" w:rsidP="006A5A42">
            <w:pPr>
              <w:pStyle w:val="ListParagraph"/>
              <w:keepNext/>
              <w:keepLines/>
              <w:numPr>
                <w:ilvl w:val="0"/>
                <w:numId w:val="4"/>
              </w:numPr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ste inertization </w:t>
            </w:r>
          </w:p>
          <w:p w14:paraId="4C1BCFED" w14:textId="77777777" w:rsidR="006A5A42" w:rsidRPr="001C7000" w:rsidRDefault="006A5A42" w:rsidP="006A5A42">
            <w:pPr>
              <w:pStyle w:val="ListParagraph"/>
              <w:keepNext/>
              <w:keepLines/>
              <w:numPr>
                <w:ilvl w:val="0"/>
                <w:numId w:val="4"/>
              </w:numPr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outlineLvl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JO"/>
              </w:rPr>
            </w:pPr>
            <w:r w:rsidRPr="001C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- and high-temperature incineration (cement kiln incinerator)</w:t>
            </w:r>
          </w:p>
        </w:tc>
        <w:tc>
          <w:tcPr>
            <w:tcW w:w="327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hideMark/>
          </w:tcPr>
          <w:p w14:paraId="62048E28" w14:textId="77777777" w:rsidR="006A5A42" w:rsidRPr="001C7000" w:rsidRDefault="006A5A42" w:rsidP="006A5A42">
            <w:pPr>
              <w:pStyle w:val="ListParagraph"/>
              <w:keepNext/>
              <w:keepLines/>
              <w:numPr>
                <w:ilvl w:val="0"/>
                <w:numId w:val="8"/>
              </w:numPr>
              <w:tabs>
                <w:tab w:val="right" w:pos="709"/>
                <w:tab w:val="right" w:pos="993"/>
                <w:tab w:val="center" w:pos="2922"/>
              </w:tabs>
              <w:bidi w:val="0"/>
              <w:spacing w:after="0" w:line="360" w:lineRule="auto"/>
              <w:outlineLvl w:val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JO"/>
              </w:rPr>
            </w:pPr>
            <w:r w:rsidRPr="001C70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to landfill unless encapsulated.</w:t>
            </w:r>
          </w:p>
        </w:tc>
      </w:tr>
    </w:tbl>
    <w:p w14:paraId="51BB5E5B" w14:textId="387D2FDC" w:rsidR="00F0584B" w:rsidRPr="00F0584B" w:rsidRDefault="006A5A42" w:rsidP="00D45B2C">
      <w:pPr>
        <w:pStyle w:val="EndNoteBibliography"/>
        <w:jc w:val="right"/>
        <w:rPr>
          <w:rtl/>
        </w:rPr>
      </w:pPr>
      <w:r>
        <w:rPr>
          <w:rtl/>
        </w:rPr>
        <w:fldChar w:fldCharType="begin"/>
      </w:r>
      <w:r>
        <w:rPr>
          <w:rtl/>
        </w:rPr>
        <w:instrText xml:space="preserve"> </w:instrText>
      </w:r>
      <w:r>
        <w:instrText>ADDIN EN.REFLIST</w:instrText>
      </w:r>
      <w:r>
        <w:rPr>
          <w:rtl/>
        </w:rPr>
        <w:instrText xml:space="preserve"> </w:instrText>
      </w:r>
      <w:r>
        <w:rPr>
          <w:rtl/>
        </w:rPr>
        <w:fldChar w:fldCharType="separate"/>
      </w:r>
      <w:r w:rsidR="00F0584B" w:rsidRPr="00F0584B">
        <w:rPr>
          <w:rtl/>
        </w:rPr>
        <w:t>1.</w:t>
      </w:r>
      <w:r w:rsidR="00F0584B" w:rsidRPr="00F0584B">
        <w:rPr>
          <w:rtl/>
        </w:rPr>
        <w:tab/>
      </w:r>
      <w:r w:rsidR="00F0584B" w:rsidRPr="00F0584B">
        <w:t xml:space="preserve">WHO. Guidelines for the safe disposal of expired drugs: World Health Organization; 2006 [Available from: </w:t>
      </w:r>
      <w:hyperlink r:id="rId6" w:history="1">
        <w:r w:rsidR="00F0584B" w:rsidRPr="00F0584B">
          <w:rPr>
            <w:rStyle w:val="Hyperlink"/>
          </w:rPr>
          <w:t>https://www.emro.who.int/images/stories/pakistan/documents/pak_documents/Guidelines_for_Expired_Medicines.pdf</w:t>
        </w:r>
      </w:hyperlink>
      <w:r w:rsidR="00F0584B" w:rsidRPr="00F0584B">
        <w:rPr>
          <w:rtl/>
        </w:rPr>
        <w:t>.</w:t>
      </w:r>
    </w:p>
    <w:p w14:paraId="77401CD2" w14:textId="76951E61" w:rsidR="00BD6A67" w:rsidRDefault="006A5A42" w:rsidP="00D45B2C">
      <w:pPr>
        <w:jc w:val="right"/>
      </w:pPr>
      <w:r>
        <w:rPr>
          <w:rtl/>
        </w:rPr>
        <w:fldChar w:fldCharType="end"/>
      </w:r>
    </w:p>
    <w:sectPr w:rsidR="00BD6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C23AF"/>
    <w:multiLevelType w:val="hybridMultilevel"/>
    <w:tmpl w:val="3D00BD34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E81D4F"/>
    <w:multiLevelType w:val="hybridMultilevel"/>
    <w:tmpl w:val="531A782A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7E3B1E"/>
    <w:multiLevelType w:val="hybridMultilevel"/>
    <w:tmpl w:val="4F807A44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C43CF6"/>
    <w:multiLevelType w:val="hybridMultilevel"/>
    <w:tmpl w:val="BBDA3CA2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E464A4"/>
    <w:multiLevelType w:val="hybridMultilevel"/>
    <w:tmpl w:val="51FA4BC6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7329AD"/>
    <w:multiLevelType w:val="hybridMultilevel"/>
    <w:tmpl w:val="2FFC4334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C07719"/>
    <w:multiLevelType w:val="hybridMultilevel"/>
    <w:tmpl w:val="754C52BC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0B1649"/>
    <w:multiLevelType w:val="hybridMultilevel"/>
    <w:tmpl w:val="2DEAF548"/>
    <w:lvl w:ilvl="0" w:tplc="91CE05E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1318653">
    <w:abstractNumId w:val="2"/>
  </w:num>
  <w:num w:numId="2" w16cid:durableId="1127747152">
    <w:abstractNumId w:val="5"/>
  </w:num>
  <w:num w:numId="3" w16cid:durableId="1858620642">
    <w:abstractNumId w:val="0"/>
  </w:num>
  <w:num w:numId="4" w16cid:durableId="642274223">
    <w:abstractNumId w:val="1"/>
  </w:num>
  <w:num w:numId="5" w16cid:durableId="606815887">
    <w:abstractNumId w:val="4"/>
  </w:num>
  <w:num w:numId="6" w16cid:durableId="914364675">
    <w:abstractNumId w:val="3"/>
  </w:num>
  <w:num w:numId="7" w16cid:durableId="552234670">
    <w:abstractNumId w:val="7"/>
  </w:num>
  <w:num w:numId="8" w16cid:durableId="17545456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r0dexp950wtcepvacv505wwtszprrzszsv&quot;&gt;My EndNote Library-Converted Copy&lt;record-ids&gt;&lt;item&gt;1631&lt;/item&gt;&lt;/record-ids&gt;&lt;/item&gt;&lt;/Libraries&gt;"/>
  </w:docVars>
  <w:rsids>
    <w:rsidRoot w:val="004A4C7C"/>
    <w:rsid w:val="0000395E"/>
    <w:rsid w:val="00006DEC"/>
    <w:rsid w:val="00037EF8"/>
    <w:rsid w:val="000A4B4C"/>
    <w:rsid w:val="000C5EAF"/>
    <w:rsid w:val="000E22AD"/>
    <w:rsid w:val="000E7BAB"/>
    <w:rsid w:val="001E02B7"/>
    <w:rsid w:val="0025691F"/>
    <w:rsid w:val="00262BD4"/>
    <w:rsid w:val="00280FB4"/>
    <w:rsid w:val="002D4F1E"/>
    <w:rsid w:val="002F0663"/>
    <w:rsid w:val="003276E4"/>
    <w:rsid w:val="003B6552"/>
    <w:rsid w:val="00400848"/>
    <w:rsid w:val="00492512"/>
    <w:rsid w:val="004A4C7C"/>
    <w:rsid w:val="004B280A"/>
    <w:rsid w:val="00550DA2"/>
    <w:rsid w:val="005C285E"/>
    <w:rsid w:val="005D323C"/>
    <w:rsid w:val="006A5A42"/>
    <w:rsid w:val="006E7061"/>
    <w:rsid w:val="0077493A"/>
    <w:rsid w:val="007A48F4"/>
    <w:rsid w:val="007F2EC1"/>
    <w:rsid w:val="007F7E48"/>
    <w:rsid w:val="008C49B1"/>
    <w:rsid w:val="008E160C"/>
    <w:rsid w:val="009110CE"/>
    <w:rsid w:val="00937249"/>
    <w:rsid w:val="00982F0B"/>
    <w:rsid w:val="009A2CB2"/>
    <w:rsid w:val="009A340F"/>
    <w:rsid w:val="009C1651"/>
    <w:rsid w:val="00AC5C4C"/>
    <w:rsid w:val="00B15A74"/>
    <w:rsid w:val="00B44C65"/>
    <w:rsid w:val="00B77F38"/>
    <w:rsid w:val="00B94B35"/>
    <w:rsid w:val="00BB7B9A"/>
    <w:rsid w:val="00BD6A67"/>
    <w:rsid w:val="00D0410F"/>
    <w:rsid w:val="00D13D48"/>
    <w:rsid w:val="00D41C7B"/>
    <w:rsid w:val="00D45B2C"/>
    <w:rsid w:val="00D73015"/>
    <w:rsid w:val="00E66736"/>
    <w:rsid w:val="00E97158"/>
    <w:rsid w:val="00F02CEE"/>
    <w:rsid w:val="00F0584B"/>
    <w:rsid w:val="00F106FB"/>
    <w:rsid w:val="00F32BF9"/>
    <w:rsid w:val="00F945F4"/>
    <w:rsid w:val="00FA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71EB32"/>
  <w15:chartTrackingRefBased/>
  <w15:docId w15:val="{00036A02-55A6-447C-A451-5205D5B1A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A42"/>
    <w:pPr>
      <w:bidi/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5A4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5A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A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A42"/>
    <w:rPr>
      <w:rFonts w:ascii="Calibri" w:eastAsia="Times New Roman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A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A42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A5A42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A42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5A42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5A42"/>
    <w:rPr>
      <w:rFonts w:ascii="Calibri" w:eastAsia="Times New Roman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A5A42"/>
    <w:rPr>
      <w:color w:val="0563C1" w:themeColor="hyperlink"/>
      <w:u w:val="single"/>
    </w:rPr>
  </w:style>
  <w:style w:type="character" w:customStyle="1" w:styleId="NormalWebChar">
    <w:name w:val="Normal (Web) Char"/>
    <w:link w:val="NormalWeb"/>
    <w:uiPriority w:val="99"/>
    <w:locked/>
    <w:rsid w:val="00B94B35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B94B35"/>
    <w:pPr>
      <w:bidi w:val="0"/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91F"/>
    <w:rPr>
      <w:rFonts w:ascii="Calibri" w:eastAsia="Times New Roman" w:hAnsi="Calibri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691F"/>
    <w:pPr>
      <w:spacing w:after="0" w:line="240" w:lineRule="auto"/>
    </w:pPr>
    <w:rPr>
      <w:rFonts w:ascii="Calibri" w:eastAsia="Times New Roman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emro.who.int/images/stories/pakistan/documents/pak_documents/Guidelines_for_Expired_Medicines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3E81E6-B59D-4F13-B8D3-A4BF174FA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 hamed</dc:creator>
  <cp:keywords/>
  <dc:description/>
  <cp:lastModifiedBy>user</cp:lastModifiedBy>
  <cp:revision>3</cp:revision>
  <dcterms:created xsi:type="dcterms:W3CDTF">2026-05-02T20:02:00Z</dcterms:created>
  <dcterms:modified xsi:type="dcterms:W3CDTF">2026-05-02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945e66-2b72-467b-9564-37c2e8b6ef77</vt:lpwstr>
  </property>
</Properties>
</file>